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B030EC">
      <w:pPr>
        <w:jc w:val="center"/>
        <w:rPr>
          <w:rFonts w:hint="eastAsia" w:ascii="Times New Roman" w:hAnsi="Times New Roman" w:eastAsia="宋体" w:cs="Times New Roman"/>
          <w:sz w:val="24"/>
          <w:szCs w:val="24"/>
        </w:rPr>
      </w:pPr>
      <w:bookmarkStart w:id="0" w:name="_Hlk186461292"/>
      <w:r>
        <w:rPr>
          <w:rFonts w:hint="eastAsia" w:ascii="Times New Roman" w:hAnsi="Times New Roman" w:eastAsia="宋体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sz w:val="24"/>
          <w:szCs w:val="24"/>
        </w:rPr>
        <w:t>. Search strategy for the PubMed database</w:t>
      </w:r>
    </w:p>
    <w:bookmarkEnd w:id="0"/>
    <w:tbl>
      <w:tblPr>
        <w:tblStyle w:val="7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13165"/>
      </w:tblGrid>
      <w:tr w14:paraId="305D28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6B24D669">
            <w:pPr>
              <w:wordWrap/>
              <w:spacing w:line="360" w:lineRule="exact"/>
              <w:jc w:val="left"/>
              <w:rPr>
                <w:rFonts w:ascii="Times New Roman" w:hAnsi="Times New Roman" w:eastAsia="宋体" w:cs="Times New Roman"/>
                <w:b w:val="0"/>
                <w:i w:val="0"/>
                <w:sz w:val="24"/>
                <w:szCs w:val="24"/>
              </w:rPr>
            </w:pPr>
            <w:bookmarkStart w:id="1" w:name="_Hlk186461496"/>
            <w:r>
              <w:rPr>
                <w:rFonts w:hint="eastAsia" w:ascii="Times New Roman" w:hAnsi="Times New Roman" w:eastAsia="宋体" w:cs="Times New Roman"/>
                <w:b w:val="0"/>
                <w:i w:val="0"/>
                <w:sz w:val="24"/>
                <w:szCs w:val="24"/>
              </w:rPr>
              <w:t>No.</w:t>
            </w:r>
          </w:p>
        </w:tc>
        <w:tc>
          <w:tcPr>
            <w:tcW w:w="4644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F425FAB">
            <w:pPr>
              <w:wordWrap/>
              <w:spacing w:line="360" w:lineRule="exact"/>
              <w:jc w:val="center"/>
              <w:rPr>
                <w:rFonts w:ascii="Times New Roman" w:hAnsi="Times New Roman" w:eastAsia="宋体" w:cs="Times New Roman"/>
                <w:b w:val="0"/>
                <w:i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24"/>
                <w:szCs w:val="24"/>
              </w:rPr>
              <w:t>Search strategy</w:t>
            </w:r>
          </w:p>
        </w:tc>
      </w:tr>
      <w:tr w14:paraId="4E5B3B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" w:type="pct"/>
          </w:tcPr>
          <w:p w14:paraId="00D8F0A0"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1</w:t>
            </w:r>
          </w:p>
        </w:tc>
        <w:tc>
          <w:tcPr>
            <w:tcW w:w="4644" w:type="pct"/>
          </w:tcPr>
          <w:p w14:paraId="1D93E8EB"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"Stroke"[Mesh]</w:t>
            </w:r>
          </w:p>
        </w:tc>
      </w:tr>
      <w:tr w14:paraId="3C8B46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" w:type="pct"/>
          </w:tcPr>
          <w:p w14:paraId="1CF6BDC8"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2</w:t>
            </w:r>
          </w:p>
        </w:tc>
        <w:tc>
          <w:tcPr>
            <w:tcW w:w="4644" w:type="pct"/>
          </w:tcPr>
          <w:p w14:paraId="40DB6A56"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(((((((((((((((((((((((((Stroke, Acute[Title/Abstract]) OR (Acute Stroke[Title/Abstract])) OR (Acute Strokes[Title/Abstract])) OR (Strokes, Acute[Title/Abstract])) OR (Cerebrovascular Accident[Title/Abstract])) OR (Cerebrovascular Accidents[Title/Abstract])) OR (Cerebral Stroke[Title/Abstrac</w:t>
            </w:r>
            <w:bookmarkStart w:id="2" w:name="_GoBack"/>
            <w:bookmarkEnd w:id="2"/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])) OR (Cerebral Strokes[Title/Abstract])) OR (Stroke, Cerebral[Title/Abstract])) OR (Strokes, Cerebral[Title/Abstract])) OR (Cerebrovascular Apoplexy[Title/Abstract])) OR (Apoplexy, Cerebrovascular[Title/Abstract])) OR (Vascular Accident, Brain[Title/Abstract])) OR (Brain Vascular Accident[Title/Abstract])) OR (Brain Vascular Accidents[Title/Abstract])) OR (Vascular Accidents, Brain[Title/Abstract])) OR (Cerebrovascular Stroke[Title/Abstract])) OR (Cerebrovascular Strokes[Title/Abstract])) OR (Stroke, Cerebrovascular[Title/Abstract])) OR (Strokes, Cerebrovascular[Title/Abstract])) OR (Apoplexy[Title/Abstract])) OR (CVA (Cerebrovascular Accident[Title/Abstract]))) OR (CVAs (Cerebrovascular Accident[Title/Abstract]))) OR (Cerebrovascular Accident, Acute[Title/Abstract])) OR (Acute Cerebrovascular Accident[Title/Abstract])) OR (Acute Cerebrovascular Accidents[Title/Abstract])) OR (Cerebrovascular Accidents, Acute[Title/Abstract])</w:t>
            </w:r>
          </w:p>
        </w:tc>
      </w:tr>
      <w:tr w14:paraId="0BB392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" w:type="pct"/>
          </w:tcPr>
          <w:p w14:paraId="46198DA0"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3</w:t>
            </w:r>
          </w:p>
        </w:tc>
        <w:tc>
          <w:tcPr>
            <w:tcW w:w="4644" w:type="pct"/>
          </w:tcPr>
          <w:p w14:paraId="5D5B1EA5"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1 OR #2</w:t>
            </w:r>
          </w:p>
        </w:tc>
      </w:tr>
      <w:tr w14:paraId="5887D0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" w:type="pct"/>
          </w:tcPr>
          <w:p w14:paraId="0316B402"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4</w:t>
            </w:r>
          </w:p>
        </w:tc>
        <w:tc>
          <w:tcPr>
            <w:tcW w:w="4644" w:type="pct"/>
          </w:tcPr>
          <w:p w14:paraId="19046448"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("Venous Thromboembolism"[Mesh])) OR "Venous Thrombosis"[Mesh]</w:t>
            </w:r>
          </w:p>
        </w:tc>
      </w:tr>
      <w:tr w14:paraId="16CCDC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" w:type="pct"/>
          </w:tcPr>
          <w:p w14:paraId="6D541E98"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5</w:t>
            </w:r>
          </w:p>
        </w:tc>
        <w:tc>
          <w:tcPr>
            <w:tcW w:w="4644" w:type="pct"/>
          </w:tcPr>
          <w:p w14:paraId="4F26991D"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(((((((((((((((((((((((Thrombosis, Venous[Title/Abstract]) OR (Thromboses, Venous[Title/Abstract])) OR (Venous Thromboses[Title/Abstract])) OR (Phlebothrombosis[Title/Abstract])) OR (Phlebothromboses[Title/Abstract])) OR (Deep Vein Thrombosis[Title/Abstract])) OR (Deep Vein Thromboses[Title/Abstract])) OR (Thromboses, Deep Vein[Title/Abstract])) OR (Vein Thromboses, Deep[Title/Abstract])) OR (Vein Thrombosis, Deep[Title/Abstract])) OR (Thrombosis, Deep Vein[Title/Abstract])) OR (Deep Venous Thrombosis[Title/Abstract])) OR (Deep Venous Thromboses[Title/Abstract])) OR (Thromboses, Deep Venous[Title/Abstract])) OR (Thrombosis, Deep Venous[Title/Abstract])) OR (Venous Thromboses, Deep[Title/Abstract])) OR (Venous Thrombosis, Deep[Title/Abstract])) OR (Deep-Vein Thrombosis[Title/Abstract])) OR (Deep-Vein Thromboses[Title/Abstract])) OR (Thromboses, Deep-Vein[Title/Abstract])) OR (Thrombosis, Deep-Vein[Title/Abstract])) OR (Deep-Venous Thrombosis[Title/Abstract])) OR (Deep-Venous Thromboses[Title/Abstract])) OR (Thromboses, Deep-Venous[Title/Abstract])) OR (Thrombosis, Deep-Venous[Title/Abstract])</w:t>
            </w:r>
          </w:p>
        </w:tc>
      </w:tr>
      <w:tr w14:paraId="7F2944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" w:type="pct"/>
          </w:tcPr>
          <w:p w14:paraId="09690344"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6</w:t>
            </w:r>
          </w:p>
        </w:tc>
        <w:tc>
          <w:tcPr>
            <w:tcW w:w="4644" w:type="pct"/>
          </w:tcPr>
          <w:p w14:paraId="1CAEF63D"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4 OR #5</w:t>
            </w:r>
          </w:p>
        </w:tc>
      </w:tr>
      <w:tr w14:paraId="4E2DD6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" w:type="pct"/>
          </w:tcPr>
          <w:p w14:paraId="3B6F1C3E"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7</w:t>
            </w:r>
          </w:p>
        </w:tc>
        <w:tc>
          <w:tcPr>
            <w:tcW w:w="4644" w:type="pct"/>
          </w:tcPr>
          <w:p w14:paraId="309B3ADC"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(((((((("Risk Factors"[Mesh]) OR "Risk Assessment"[Mesh]) OR "Early Warning Score"[Mesh]) OR "Nomograms"[Mesh])) OR "Logistic Models"[Mesh]) OR "Models, Statistical"[Mesh]) OR "Support Vector Machine"[Mesh]) OR "Decision Trees"[Mesh]) OR "Decision Support Techniques"[Mesh]</w:t>
            </w:r>
          </w:p>
        </w:tc>
      </w:tr>
      <w:tr w14:paraId="4DEA5A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" w:type="pct"/>
          </w:tcPr>
          <w:p w14:paraId="4C455A4D"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8</w:t>
            </w:r>
          </w:p>
        </w:tc>
        <w:tc>
          <w:tcPr>
            <w:tcW w:w="4644" w:type="pct"/>
          </w:tcPr>
          <w:p w14:paraId="1BA617C3"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(((((((((((((((((((((((((((Predict*[Title/Abstract]) OR (Prognose*[Title/Abstract])) OR (Warning*[Title/Abstract])) OR (Model*[Title/Abstract])) OR (Risk Instrument[Title/Abstract])) OR (Risk Score[Title/Abstract])) OR (Risk Scoring[Title/Abstract])) OR (Risk Index[Title/Abstract])) OR (Risk Prediction Model[Title/Abstract])) OR (Risk Assessment Instrument[Title/Abstract])) OR (Risk Assessment Tool[Title/Abstract])) OR (Risk Assessment Acore[Title/Abstract])) OR (Risk Assessment Measure[Title/Abstract])) OR (Risk Evaluation[Title/Abstract])) OR (Risk Factors[Title/Abstract])) OR (Risk Appraisal[Title/Abstract])) OR (Risk Stratification[Title/Abstract])) OR (Predictors[Title/Abstract])) OR (Risk-Ttratified[Title/Abstract])) OR (Hierarchical Risk[Title/Abstract])) OR (Nomogram*[Title/Abstract])) OR (Neural Network[Title/Abstract])) OR (Neural Networks[Title/Abstract])) OR (Support Vector Machine[Title/Abstract])) OR (Support Vector Machines[Title/Abstract])) OR (Decision Tree[Title/Abstract])) OR (Decision Trees[Title/Abstract])) OR (Machine Learning[Title/Abstract])) OR (Machine Learnings[Title/Abstract])</w:t>
            </w:r>
          </w:p>
        </w:tc>
      </w:tr>
      <w:tr w14:paraId="5408AD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" w:type="pct"/>
          </w:tcPr>
          <w:p w14:paraId="32ACFE58"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9</w:t>
            </w:r>
          </w:p>
        </w:tc>
        <w:tc>
          <w:tcPr>
            <w:tcW w:w="4644" w:type="pct"/>
          </w:tcPr>
          <w:p w14:paraId="31A64DF0"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7 OR #8</w:t>
            </w:r>
          </w:p>
        </w:tc>
      </w:tr>
      <w:tr w14:paraId="5276B8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" w:type="pct"/>
          </w:tcPr>
          <w:p w14:paraId="0C200F75"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10</w:t>
            </w:r>
          </w:p>
        </w:tc>
        <w:tc>
          <w:tcPr>
            <w:tcW w:w="4644" w:type="pct"/>
          </w:tcPr>
          <w:p w14:paraId="44FDAA2F"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#3 AND #6 AND #9</w:t>
            </w:r>
          </w:p>
        </w:tc>
      </w:tr>
      <w:bookmarkEnd w:id="1"/>
    </w:tbl>
    <w:p w14:paraId="557FA8B3">
      <w:pPr>
        <w:rPr>
          <w:rFonts w:ascii="Times New Roman" w:hAnsi="Times New Roman" w:eastAsia="宋体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7Q0NjEzNTczMjEwNzJT0lEKTi0uzszPAykwrgUAPpEH4ywAAAA="/>
  </w:docVars>
  <w:rsids>
    <w:rsidRoot w:val="00CF0E55"/>
    <w:rsid w:val="00004804"/>
    <w:rsid w:val="00006DBA"/>
    <w:rsid w:val="000079AB"/>
    <w:rsid w:val="00024B8D"/>
    <w:rsid w:val="000445E5"/>
    <w:rsid w:val="00054705"/>
    <w:rsid w:val="00054B39"/>
    <w:rsid w:val="000558D2"/>
    <w:rsid w:val="00063E32"/>
    <w:rsid w:val="00064354"/>
    <w:rsid w:val="00076F3F"/>
    <w:rsid w:val="00076F79"/>
    <w:rsid w:val="00080616"/>
    <w:rsid w:val="0008355E"/>
    <w:rsid w:val="00084FC3"/>
    <w:rsid w:val="000C154C"/>
    <w:rsid w:val="000C583C"/>
    <w:rsid w:val="000D39BC"/>
    <w:rsid w:val="000D50B6"/>
    <w:rsid w:val="000D52B3"/>
    <w:rsid w:val="000F178E"/>
    <w:rsid w:val="000F3937"/>
    <w:rsid w:val="001159B4"/>
    <w:rsid w:val="0011613E"/>
    <w:rsid w:val="00124435"/>
    <w:rsid w:val="001301D7"/>
    <w:rsid w:val="00133711"/>
    <w:rsid w:val="00134748"/>
    <w:rsid w:val="00147AFF"/>
    <w:rsid w:val="00151F1A"/>
    <w:rsid w:val="00154B8D"/>
    <w:rsid w:val="00167E6D"/>
    <w:rsid w:val="001800F2"/>
    <w:rsid w:val="001A17AB"/>
    <w:rsid w:val="001B7659"/>
    <w:rsid w:val="001D6C04"/>
    <w:rsid w:val="001D7CEC"/>
    <w:rsid w:val="001E2056"/>
    <w:rsid w:val="001E625C"/>
    <w:rsid w:val="001E7C5E"/>
    <w:rsid w:val="001F1B1E"/>
    <w:rsid w:val="00200BBC"/>
    <w:rsid w:val="00204A01"/>
    <w:rsid w:val="0020623D"/>
    <w:rsid w:val="00243212"/>
    <w:rsid w:val="00256772"/>
    <w:rsid w:val="00263ABA"/>
    <w:rsid w:val="00267DF4"/>
    <w:rsid w:val="002A0B5B"/>
    <w:rsid w:val="002A1159"/>
    <w:rsid w:val="002A66B2"/>
    <w:rsid w:val="002A7E83"/>
    <w:rsid w:val="002B34FA"/>
    <w:rsid w:val="0033251D"/>
    <w:rsid w:val="00341C8B"/>
    <w:rsid w:val="00347B7E"/>
    <w:rsid w:val="00357A19"/>
    <w:rsid w:val="00362DA9"/>
    <w:rsid w:val="0036387D"/>
    <w:rsid w:val="0037123D"/>
    <w:rsid w:val="00372C2A"/>
    <w:rsid w:val="00373761"/>
    <w:rsid w:val="003744F4"/>
    <w:rsid w:val="0038566E"/>
    <w:rsid w:val="0039164E"/>
    <w:rsid w:val="003A6A92"/>
    <w:rsid w:val="003D3172"/>
    <w:rsid w:val="003D47F9"/>
    <w:rsid w:val="003D5E73"/>
    <w:rsid w:val="003E03E4"/>
    <w:rsid w:val="004013E6"/>
    <w:rsid w:val="004065E5"/>
    <w:rsid w:val="004077C5"/>
    <w:rsid w:val="0042022A"/>
    <w:rsid w:val="0044434A"/>
    <w:rsid w:val="0045211F"/>
    <w:rsid w:val="00457D9B"/>
    <w:rsid w:val="00460CFA"/>
    <w:rsid w:val="00462C32"/>
    <w:rsid w:val="00470391"/>
    <w:rsid w:val="00477267"/>
    <w:rsid w:val="004829F0"/>
    <w:rsid w:val="00483069"/>
    <w:rsid w:val="00487B75"/>
    <w:rsid w:val="00492DC7"/>
    <w:rsid w:val="004962D5"/>
    <w:rsid w:val="004C6975"/>
    <w:rsid w:val="004D0AF2"/>
    <w:rsid w:val="004D19A1"/>
    <w:rsid w:val="004D6E6E"/>
    <w:rsid w:val="004E7DE4"/>
    <w:rsid w:val="004F3B61"/>
    <w:rsid w:val="004F3DCC"/>
    <w:rsid w:val="00511BEF"/>
    <w:rsid w:val="00513A9F"/>
    <w:rsid w:val="00523654"/>
    <w:rsid w:val="00545466"/>
    <w:rsid w:val="00552D9E"/>
    <w:rsid w:val="005624C6"/>
    <w:rsid w:val="0056687A"/>
    <w:rsid w:val="00586EAD"/>
    <w:rsid w:val="00590AEF"/>
    <w:rsid w:val="00592200"/>
    <w:rsid w:val="005B5F59"/>
    <w:rsid w:val="005C0447"/>
    <w:rsid w:val="005C2C37"/>
    <w:rsid w:val="005D170C"/>
    <w:rsid w:val="005F5F0B"/>
    <w:rsid w:val="005F5FC8"/>
    <w:rsid w:val="00600CAD"/>
    <w:rsid w:val="00602E2C"/>
    <w:rsid w:val="006043EA"/>
    <w:rsid w:val="00604404"/>
    <w:rsid w:val="00615C63"/>
    <w:rsid w:val="00617E75"/>
    <w:rsid w:val="006255FD"/>
    <w:rsid w:val="00660339"/>
    <w:rsid w:val="00660B89"/>
    <w:rsid w:val="00676C8B"/>
    <w:rsid w:val="00685565"/>
    <w:rsid w:val="00692D8F"/>
    <w:rsid w:val="00696E8D"/>
    <w:rsid w:val="006A3CD2"/>
    <w:rsid w:val="006B0D07"/>
    <w:rsid w:val="006B43EA"/>
    <w:rsid w:val="006C00B2"/>
    <w:rsid w:val="006D4262"/>
    <w:rsid w:val="006D5C0A"/>
    <w:rsid w:val="00720C23"/>
    <w:rsid w:val="007244D5"/>
    <w:rsid w:val="007247C1"/>
    <w:rsid w:val="00724E03"/>
    <w:rsid w:val="0073768E"/>
    <w:rsid w:val="00747A04"/>
    <w:rsid w:val="0077438D"/>
    <w:rsid w:val="0077522F"/>
    <w:rsid w:val="0077796C"/>
    <w:rsid w:val="007930C6"/>
    <w:rsid w:val="00796399"/>
    <w:rsid w:val="007979F7"/>
    <w:rsid w:val="007C004B"/>
    <w:rsid w:val="007D7438"/>
    <w:rsid w:val="007E0115"/>
    <w:rsid w:val="007E54A6"/>
    <w:rsid w:val="007F1E0F"/>
    <w:rsid w:val="007F498D"/>
    <w:rsid w:val="007F7B88"/>
    <w:rsid w:val="0080238C"/>
    <w:rsid w:val="00804B18"/>
    <w:rsid w:val="00804FCE"/>
    <w:rsid w:val="00827D6A"/>
    <w:rsid w:val="0083215E"/>
    <w:rsid w:val="00840CB7"/>
    <w:rsid w:val="00843ADF"/>
    <w:rsid w:val="00847C85"/>
    <w:rsid w:val="00850A39"/>
    <w:rsid w:val="008546CC"/>
    <w:rsid w:val="00861754"/>
    <w:rsid w:val="00873D59"/>
    <w:rsid w:val="00885AC9"/>
    <w:rsid w:val="008C0E77"/>
    <w:rsid w:val="008C7BD7"/>
    <w:rsid w:val="008E0D60"/>
    <w:rsid w:val="008F7508"/>
    <w:rsid w:val="0090058B"/>
    <w:rsid w:val="00902A45"/>
    <w:rsid w:val="009558C6"/>
    <w:rsid w:val="00962847"/>
    <w:rsid w:val="00970148"/>
    <w:rsid w:val="0097206B"/>
    <w:rsid w:val="00975BE3"/>
    <w:rsid w:val="00976D24"/>
    <w:rsid w:val="00986E55"/>
    <w:rsid w:val="00994160"/>
    <w:rsid w:val="0099587A"/>
    <w:rsid w:val="009977F7"/>
    <w:rsid w:val="009A20A4"/>
    <w:rsid w:val="009A3D02"/>
    <w:rsid w:val="009C2A59"/>
    <w:rsid w:val="009D73BE"/>
    <w:rsid w:val="009E17A5"/>
    <w:rsid w:val="009E2380"/>
    <w:rsid w:val="009E2B25"/>
    <w:rsid w:val="009F4E0A"/>
    <w:rsid w:val="00A03C2A"/>
    <w:rsid w:val="00A0415C"/>
    <w:rsid w:val="00A072FE"/>
    <w:rsid w:val="00A14B82"/>
    <w:rsid w:val="00A17540"/>
    <w:rsid w:val="00A22604"/>
    <w:rsid w:val="00A32C61"/>
    <w:rsid w:val="00A36704"/>
    <w:rsid w:val="00A5082F"/>
    <w:rsid w:val="00A53C08"/>
    <w:rsid w:val="00A669C4"/>
    <w:rsid w:val="00A66AED"/>
    <w:rsid w:val="00A72CFA"/>
    <w:rsid w:val="00A811C8"/>
    <w:rsid w:val="00A84C81"/>
    <w:rsid w:val="00A90B95"/>
    <w:rsid w:val="00A93127"/>
    <w:rsid w:val="00AA2D50"/>
    <w:rsid w:val="00AB5A29"/>
    <w:rsid w:val="00AB61EB"/>
    <w:rsid w:val="00AC2081"/>
    <w:rsid w:val="00AD0BD8"/>
    <w:rsid w:val="00AD4CB5"/>
    <w:rsid w:val="00AD6083"/>
    <w:rsid w:val="00AE1636"/>
    <w:rsid w:val="00AE2794"/>
    <w:rsid w:val="00AE658D"/>
    <w:rsid w:val="00AE7289"/>
    <w:rsid w:val="00B1301D"/>
    <w:rsid w:val="00B16A1D"/>
    <w:rsid w:val="00B220DC"/>
    <w:rsid w:val="00B2497C"/>
    <w:rsid w:val="00B2799E"/>
    <w:rsid w:val="00B348E7"/>
    <w:rsid w:val="00B37A7F"/>
    <w:rsid w:val="00B53A89"/>
    <w:rsid w:val="00B57FBC"/>
    <w:rsid w:val="00B65B63"/>
    <w:rsid w:val="00B7147D"/>
    <w:rsid w:val="00BA7028"/>
    <w:rsid w:val="00BC62E1"/>
    <w:rsid w:val="00BD36E0"/>
    <w:rsid w:val="00BE28FC"/>
    <w:rsid w:val="00BE348F"/>
    <w:rsid w:val="00BE6173"/>
    <w:rsid w:val="00BF14D9"/>
    <w:rsid w:val="00C035B5"/>
    <w:rsid w:val="00C11160"/>
    <w:rsid w:val="00C11458"/>
    <w:rsid w:val="00C14569"/>
    <w:rsid w:val="00C34EA3"/>
    <w:rsid w:val="00C4648A"/>
    <w:rsid w:val="00C5416D"/>
    <w:rsid w:val="00C56A23"/>
    <w:rsid w:val="00C63E97"/>
    <w:rsid w:val="00C657F1"/>
    <w:rsid w:val="00C72E8D"/>
    <w:rsid w:val="00CA16A9"/>
    <w:rsid w:val="00CC23E1"/>
    <w:rsid w:val="00CC30FE"/>
    <w:rsid w:val="00CC6FDD"/>
    <w:rsid w:val="00CD2541"/>
    <w:rsid w:val="00CD64E4"/>
    <w:rsid w:val="00CD71AE"/>
    <w:rsid w:val="00CE0FEB"/>
    <w:rsid w:val="00CE5C1B"/>
    <w:rsid w:val="00CF0E55"/>
    <w:rsid w:val="00CF6A39"/>
    <w:rsid w:val="00D15547"/>
    <w:rsid w:val="00D23F4E"/>
    <w:rsid w:val="00D368E2"/>
    <w:rsid w:val="00D37620"/>
    <w:rsid w:val="00D42B81"/>
    <w:rsid w:val="00D5003C"/>
    <w:rsid w:val="00D52271"/>
    <w:rsid w:val="00D57AD8"/>
    <w:rsid w:val="00D61853"/>
    <w:rsid w:val="00D74213"/>
    <w:rsid w:val="00D751CB"/>
    <w:rsid w:val="00D759A7"/>
    <w:rsid w:val="00D9005C"/>
    <w:rsid w:val="00D957AC"/>
    <w:rsid w:val="00DA62FD"/>
    <w:rsid w:val="00DC4538"/>
    <w:rsid w:val="00DD1261"/>
    <w:rsid w:val="00DD3CBE"/>
    <w:rsid w:val="00DE06A9"/>
    <w:rsid w:val="00DF0694"/>
    <w:rsid w:val="00E2037E"/>
    <w:rsid w:val="00E30983"/>
    <w:rsid w:val="00E35BA0"/>
    <w:rsid w:val="00E628FF"/>
    <w:rsid w:val="00E6504D"/>
    <w:rsid w:val="00E65FB8"/>
    <w:rsid w:val="00E71AE1"/>
    <w:rsid w:val="00E744B8"/>
    <w:rsid w:val="00E830BF"/>
    <w:rsid w:val="00E87B53"/>
    <w:rsid w:val="00E90A6B"/>
    <w:rsid w:val="00E916F6"/>
    <w:rsid w:val="00E934B4"/>
    <w:rsid w:val="00E93F2E"/>
    <w:rsid w:val="00EA1B83"/>
    <w:rsid w:val="00EA1F81"/>
    <w:rsid w:val="00EA65A7"/>
    <w:rsid w:val="00EB4105"/>
    <w:rsid w:val="00ED51C9"/>
    <w:rsid w:val="00ED6F99"/>
    <w:rsid w:val="00EE030F"/>
    <w:rsid w:val="00EE57AE"/>
    <w:rsid w:val="00EF095B"/>
    <w:rsid w:val="00F150E2"/>
    <w:rsid w:val="00F2115C"/>
    <w:rsid w:val="00F35318"/>
    <w:rsid w:val="00F461AE"/>
    <w:rsid w:val="00F86E81"/>
    <w:rsid w:val="00F93D0D"/>
    <w:rsid w:val="00FA1731"/>
    <w:rsid w:val="00FA6FE9"/>
    <w:rsid w:val="00FB10F3"/>
    <w:rsid w:val="00FB1914"/>
    <w:rsid w:val="00FB48E1"/>
    <w:rsid w:val="00FB6F18"/>
    <w:rsid w:val="00FD2C7B"/>
    <w:rsid w:val="00FF5E24"/>
    <w:rsid w:val="610E1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三线表"/>
    <w:basedOn w:val="4"/>
    <w:uiPriority w:val="99"/>
    <w:rPr>
      <w:rFonts w:ascii="Times New Roman" w:hAnsi="Times New Roman" w:eastAsia="宋体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DE05B2-65B8-4479-81D6-F37E4769D11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</Company>
  <Pages>2</Pages>
  <Words>473</Words>
  <Characters>3751</Characters>
  <Lines>33</Lines>
  <Paragraphs>9</Paragraphs>
  <TotalTime>484</TotalTime>
  <ScaleCrop>false</ScaleCrop>
  <LinksUpToDate>false</LinksUpToDate>
  <CharactersWithSpaces>409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9T08:30:00Z</dcterms:created>
  <dc:creator>LN F</dc:creator>
  <cp:lastModifiedBy>Lina</cp:lastModifiedBy>
  <dcterms:modified xsi:type="dcterms:W3CDTF">2026-01-02T05:27:48Z</dcterms:modified>
  <cp:revision>4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AzNjMyMTdlNGM3M2FjMGFkMzkyZTJlYjg3NzliYzQiLCJ1c2VySWQiOiIyODAwNTQ0NjkifQ==</vt:lpwstr>
  </property>
  <property fmtid="{D5CDD505-2E9C-101B-9397-08002B2CF9AE}" pid="3" name="KSOProductBuildVer">
    <vt:lpwstr>2052-12.1.0.24034</vt:lpwstr>
  </property>
  <property fmtid="{D5CDD505-2E9C-101B-9397-08002B2CF9AE}" pid="4" name="ICV">
    <vt:lpwstr>08A7A8FF07DB4826AED998BAB823AAA2_12</vt:lpwstr>
  </property>
</Properties>
</file>